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32" w:type="dxa"/>
        <w:tblInd w:w="93" w:type="dxa"/>
        <w:tblLook w:val="04A0" w:firstRow="1" w:lastRow="0" w:firstColumn="1" w:lastColumn="0" w:noHBand="0" w:noVBand="1"/>
      </w:tblPr>
      <w:tblGrid>
        <w:gridCol w:w="1300"/>
        <w:gridCol w:w="837"/>
        <w:gridCol w:w="767"/>
        <w:gridCol w:w="767"/>
        <w:gridCol w:w="567"/>
      </w:tblGrid>
      <w:tr w:rsidR="00F74E58" w:rsidRPr="00F74E58" w:rsidTr="00F74E58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F74E58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proofErr w:type="gram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F74E58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F74E58"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proofErr w:type="gram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bCs/>
                <w:color w:val="000000"/>
              </w:rPr>
              <w:t>Sig.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Acti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AltOx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3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AspPep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ATP_ADP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2.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BG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Chi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CinAlc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CystPep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FrucBP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GlutTra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H2OCha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bookmarkStart w:id="0" w:name="_GoBack"/>
        <w:bookmarkEnd w:id="0"/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HeatShock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LipTra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NHTra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2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Perox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Phoslip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2.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b/>
                <w:color w:val="000000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Phosp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Polyg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ProtHomo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RiboNuc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SerCarPep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F74E58" w:rsidRPr="00F74E58" w:rsidTr="00F74E5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E58">
              <w:rPr>
                <w:rFonts w:ascii="Calibri" w:eastAsia="Times New Roman" w:hAnsi="Calibri" w:cs="Times New Roman"/>
                <w:color w:val="000000"/>
              </w:rPr>
              <w:t>ThioGluc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F74E58" w:rsidRPr="00F74E58" w:rsidTr="00F74E58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E58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4E58" w:rsidRPr="00F74E58" w:rsidRDefault="00F74E58" w:rsidP="00F74E5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74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</w:tbl>
    <w:p w:rsidR="00D232E8" w:rsidRDefault="00D232E8"/>
    <w:sectPr w:rsidR="00D232E8" w:rsidSect="00446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58"/>
    <w:rsid w:val="0044633D"/>
    <w:rsid w:val="00D232E8"/>
    <w:rsid w:val="00F7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7DA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8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>The Ohio State University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heeler</dc:creator>
  <cp:keywords/>
  <dc:description/>
  <cp:lastModifiedBy>Gregory Wheeler</cp:lastModifiedBy>
  <cp:revision>1</cp:revision>
  <dcterms:created xsi:type="dcterms:W3CDTF">2017-10-18T18:07:00Z</dcterms:created>
  <dcterms:modified xsi:type="dcterms:W3CDTF">2017-10-18T18:07:00Z</dcterms:modified>
</cp:coreProperties>
</file>